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8FF73" w14:textId="4EC9E210" w:rsidR="00A93E0C" w:rsidRPr="00DB1FD8" w:rsidRDefault="00D0710A" w:rsidP="00A93E0C">
      <w:pPr>
        <w:rPr>
          <w:rFonts w:ascii="Times New Roman" w:hAnsi="Times New Roman" w:cs="Times New Roman"/>
        </w:rPr>
      </w:pPr>
      <w:r w:rsidRPr="00DB1FD8">
        <w:rPr>
          <w:rFonts w:ascii="Times New Roman" w:hAnsi="Times New Roman" w:cs="Times New Roman"/>
        </w:rPr>
        <w:t xml:space="preserve">Supplementary </w:t>
      </w:r>
      <w:r w:rsidR="00A93E0C" w:rsidRPr="00DB1FD8">
        <w:rPr>
          <w:rFonts w:ascii="Times New Roman" w:hAnsi="Times New Roman" w:cs="Times New Roman"/>
        </w:rPr>
        <w:t>Table</w:t>
      </w:r>
      <w:r w:rsidRPr="00DB1FD8">
        <w:rPr>
          <w:rFonts w:ascii="Times New Roman" w:hAnsi="Times New Roman" w:cs="Times New Roman"/>
        </w:rPr>
        <w:t xml:space="preserve"> </w:t>
      </w:r>
      <w:r w:rsidR="002456EF" w:rsidRPr="00DB1FD8">
        <w:rPr>
          <w:rFonts w:ascii="Times New Roman" w:hAnsi="Times New Roman" w:cs="Times New Roman"/>
        </w:rPr>
        <w:t>1</w:t>
      </w:r>
      <w:r w:rsidR="00143CBC" w:rsidRPr="00DB1FD8">
        <w:rPr>
          <w:rFonts w:ascii="Times New Roman" w:hAnsi="Times New Roman" w:cs="Times New Roman"/>
        </w:rPr>
        <w:t>:</w:t>
      </w:r>
      <w:r w:rsidR="001357CF" w:rsidRPr="00DB1FD8">
        <w:rPr>
          <w:rFonts w:ascii="Times New Roman" w:hAnsi="Times New Roman" w:cs="Times New Roman"/>
        </w:rPr>
        <w:t xml:space="preserve"> Background characteristics </w:t>
      </w:r>
      <w:r w:rsidR="001357CF" w:rsidRPr="00DB1FD8">
        <w:rPr>
          <w:rFonts w:ascii="Times New Roman" w:hAnsi="Times New Roman" w:cs="Times New Roman"/>
          <w:kern w:val="0"/>
        </w:rPr>
        <w:t>about the first hospital visited by each patient and age/sex of the attending physician who carried out the percutaneous coron</w:t>
      </w:r>
      <w:bookmarkStart w:id="0" w:name="_GoBack"/>
      <w:bookmarkEnd w:id="0"/>
      <w:r w:rsidR="001357CF" w:rsidRPr="00DB1FD8">
        <w:rPr>
          <w:rFonts w:ascii="Times New Roman" w:hAnsi="Times New Roman" w:cs="Times New Roman"/>
          <w:kern w:val="0"/>
        </w:rPr>
        <w:t>ary intervention procedures</w:t>
      </w:r>
    </w:p>
    <w:tbl>
      <w:tblPr>
        <w:tblW w:w="9750" w:type="dxa"/>
        <w:tblInd w:w="-42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8"/>
        <w:gridCol w:w="852"/>
        <w:gridCol w:w="70"/>
        <w:gridCol w:w="922"/>
        <w:gridCol w:w="1080"/>
        <w:gridCol w:w="84"/>
        <w:gridCol w:w="996"/>
        <w:gridCol w:w="1384"/>
        <w:gridCol w:w="1384"/>
      </w:tblGrid>
      <w:tr w:rsidR="00DB1FD8" w:rsidRPr="00DB1FD8" w14:paraId="036B8D6E" w14:textId="0C14E96F" w:rsidTr="00DB1FD8">
        <w:trPr>
          <w:trHeight w:val="330"/>
          <w:tblHeader/>
        </w:trPr>
        <w:tc>
          <w:tcPr>
            <w:tcW w:w="29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CAA74" w14:textId="77777777" w:rsidR="00BA4DAE" w:rsidRPr="00DB1FD8" w:rsidRDefault="00BA4DAE" w:rsidP="00A93E0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C40F83" w14:textId="77777777" w:rsidR="00BA4DAE" w:rsidRPr="00DB1FD8" w:rsidRDefault="00BA4DAE" w:rsidP="00A93E0C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Weekday Group</w:t>
            </w:r>
          </w:p>
        </w:tc>
        <w:tc>
          <w:tcPr>
            <w:tcW w:w="216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93F999" w14:textId="77777777" w:rsidR="00BA4DAE" w:rsidRPr="00DB1FD8" w:rsidRDefault="00BA4DAE" w:rsidP="00A93E0C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Weekend Group</w:t>
            </w:r>
          </w:p>
        </w:tc>
        <w:tc>
          <w:tcPr>
            <w:tcW w:w="13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DB105D" w14:textId="77777777" w:rsidR="00BA4DAE" w:rsidRPr="00DB1FD8" w:rsidRDefault="00BA4DAE" w:rsidP="00A93E0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12" w:space="0" w:color="auto"/>
              <w:bottom w:val="nil"/>
            </w:tcBorders>
          </w:tcPr>
          <w:p w14:paraId="194BEDC4" w14:textId="77777777" w:rsidR="00BA4DAE" w:rsidRPr="00DB1FD8" w:rsidRDefault="00BA4DAE" w:rsidP="00A93E0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4979EADB" w14:textId="10ED32A7" w:rsidTr="00DB1FD8">
        <w:trPr>
          <w:trHeight w:val="330"/>
          <w:tblHeader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D5EB2" w14:textId="77777777" w:rsidR="00BA4DAE" w:rsidRPr="00DB1FD8" w:rsidRDefault="00BA4DAE" w:rsidP="00A93E0C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gridSpan w:val="3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C6B32D" w14:textId="77777777" w:rsidR="00BA4DAE" w:rsidRPr="00DB1FD8" w:rsidRDefault="00BA4DAE" w:rsidP="00A93E0C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n=130,908</w:t>
            </w:r>
          </w:p>
        </w:tc>
        <w:tc>
          <w:tcPr>
            <w:tcW w:w="2160" w:type="dxa"/>
            <w:gridSpan w:val="3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D47707" w14:textId="77777777" w:rsidR="00BA4DAE" w:rsidRPr="00DB1FD8" w:rsidRDefault="00BA4DAE" w:rsidP="00A93E0C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n=53,86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70B6F" w14:textId="77777777" w:rsidR="00BA4DAE" w:rsidRPr="00DB1FD8" w:rsidRDefault="00BA4DAE" w:rsidP="00A93E0C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6BCD7DA" w14:textId="77777777" w:rsidR="00BA4DAE" w:rsidRPr="00DB1FD8" w:rsidRDefault="00BA4DAE" w:rsidP="00A93E0C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018B233D" w14:textId="45B1C653" w:rsidTr="00DB1FD8">
        <w:trPr>
          <w:trHeight w:val="330"/>
          <w:tblHeader/>
        </w:trPr>
        <w:tc>
          <w:tcPr>
            <w:tcW w:w="297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33A71A" w14:textId="77777777" w:rsidR="00BA4DAE" w:rsidRPr="00DB1FD8" w:rsidRDefault="00BA4DAE" w:rsidP="00A93E0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9E7E98" w14:textId="77777777" w:rsidR="00BA4DAE" w:rsidRPr="00DB1FD8" w:rsidRDefault="00BA4DAE" w:rsidP="00A93E0C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6B4125" w14:textId="77777777" w:rsidR="00BA4DAE" w:rsidRPr="00DB1FD8" w:rsidRDefault="00BA4DAE" w:rsidP="00A93E0C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16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AEFD8F" w14:textId="77777777" w:rsidR="00BA4DAE" w:rsidRPr="00DB1FD8" w:rsidRDefault="00BA4DAE" w:rsidP="00A93E0C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423DFA" w14:textId="77777777" w:rsidR="00BA4DAE" w:rsidRPr="00DB1FD8" w:rsidRDefault="00BA4DAE" w:rsidP="00A93E0C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38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50704C" w14:textId="77777777" w:rsidR="00BA4DAE" w:rsidRPr="00DB1FD8" w:rsidRDefault="00BA4DAE" w:rsidP="00A93E0C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Standardized difference</w:t>
            </w:r>
          </w:p>
        </w:tc>
        <w:tc>
          <w:tcPr>
            <w:tcW w:w="1384" w:type="dxa"/>
            <w:tcBorders>
              <w:top w:val="nil"/>
              <w:bottom w:val="single" w:sz="2" w:space="0" w:color="auto"/>
            </w:tcBorders>
          </w:tcPr>
          <w:p w14:paraId="50122901" w14:textId="556548A7" w:rsidR="00BA4DAE" w:rsidRPr="00DB1FD8" w:rsidRDefault="00BA4DAE" w:rsidP="00A93E0C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P</w:t>
            </w: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value</w:t>
            </w:r>
          </w:p>
        </w:tc>
      </w:tr>
      <w:tr w:rsidR="00DB1FD8" w:rsidRPr="00DB1FD8" w14:paraId="503FBC37" w14:textId="63BBF6CF" w:rsidTr="00DB1FD8">
        <w:trPr>
          <w:trHeight w:val="330"/>
        </w:trPr>
        <w:tc>
          <w:tcPr>
            <w:tcW w:w="297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D3860D" w14:textId="77777777" w:rsidR="00BA4DAE" w:rsidRPr="00DB1FD8" w:rsidRDefault="00BA4DAE" w:rsidP="001F26B9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</w:rPr>
              <w:t>Characteristics of hospitals</w:t>
            </w:r>
          </w:p>
        </w:tc>
        <w:tc>
          <w:tcPr>
            <w:tcW w:w="85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CA85B4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782A3A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F8B2C2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EEA574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4E18F8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</w:tcPr>
          <w:p w14:paraId="3CF84F2C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474CBCDE" w14:textId="1D021B03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8246E4F" w14:textId="77777777" w:rsidR="00BA4DAE" w:rsidRPr="00DB1FD8" w:rsidRDefault="00BA4DAE" w:rsidP="00684E13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Hospital level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8A8AEDA" w14:textId="77777777" w:rsidR="00BA4DAE" w:rsidRPr="00DB1FD8" w:rsidRDefault="00BA4DAE" w:rsidP="00684E13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A48DF73" w14:textId="77777777" w:rsidR="00BA4DAE" w:rsidRPr="00DB1FD8" w:rsidRDefault="00BA4DAE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48B11B17" w14:textId="77777777" w:rsidR="00BA4DAE" w:rsidRPr="00DB1FD8" w:rsidRDefault="00BA4DAE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D6912CD" w14:textId="77777777" w:rsidR="00BA4DAE" w:rsidRPr="00DB1FD8" w:rsidRDefault="00BA4DAE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3032D52" w14:textId="77777777" w:rsidR="00BA4DAE" w:rsidRPr="00DB1FD8" w:rsidRDefault="00BA4DAE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4D2F543" w14:textId="3FD3A496" w:rsidR="00BA4DAE" w:rsidRPr="00DB1FD8" w:rsidRDefault="00F50D6D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Times New Roman" w:hAnsi="Arial" w:cs="Arial" w:hint="eastAsia"/>
                <w:kern w:val="0"/>
                <w:sz w:val="20"/>
                <w:szCs w:val="20"/>
              </w:rPr>
              <w:t>0</w:t>
            </w:r>
            <w:r w:rsidRPr="00DB1FD8">
              <w:rPr>
                <w:rFonts w:ascii="Arial" w:eastAsia="Times New Roman" w:hAnsi="Arial" w:cs="Arial"/>
                <w:kern w:val="0"/>
                <w:sz w:val="20"/>
                <w:szCs w:val="20"/>
              </w:rPr>
              <w:t>.6883</w:t>
            </w:r>
          </w:p>
        </w:tc>
      </w:tr>
      <w:tr w:rsidR="00DB1FD8" w:rsidRPr="00DB1FD8" w14:paraId="1ED1C40C" w14:textId="5C180DDD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5F66730" w14:textId="77777777" w:rsidR="00BA4DAE" w:rsidRPr="00DB1FD8" w:rsidRDefault="00BA4DAE" w:rsidP="00684E13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Tertiary center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8E194C6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54486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1153ED4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41.6%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67182F1E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2243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5D48584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41.7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512D6D8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-0.0008 </w:t>
            </w:r>
          </w:p>
        </w:tc>
        <w:tc>
          <w:tcPr>
            <w:tcW w:w="1384" w:type="dxa"/>
          </w:tcPr>
          <w:p w14:paraId="21D8C150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106E8054" w14:textId="137CCE5E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05AB5EE" w14:textId="77777777" w:rsidR="00BA4DAE" w:rsidRPr="00DB1FD8" w:rsidRDefault="00BA4DAE" w:rsidP="00684E13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Regional hospital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30266CB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3685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E2E52FC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28.2%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02327434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506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4A09CAB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28.0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0A74BA8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1384" w:type="dxa"/>
          </w:tcPr>
          <w:p w14:paraId="36059762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63440AE8" w14:textId="0F8D5D07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A3DC754" w14:textId="77777777" w:rsidR="00BA4DAE" w:rsidRPr="00DB1FD8" w:rsidRDefault="00BA4DAE" w:rsidP="00684E13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District hospital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F14DB8A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39567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E36FC4C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30.2%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2E79CE2C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635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1E72A4E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30.4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C4EAE47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-0.0032 </w:t>
            </w:r>
          </w:p>
        </w:tc>
        <w:tc>
          <w:tcPr>
            <w:tcW w:w="1384" w:type="dxa"/>
          </w:tcPr>
          <w:p w14:paraId="3D368187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15657887" w14:textId="77777777" w:rsidTr="00BA4DAE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66E00D6B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C6F9F75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21452053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</w:tcPr>
          <w:p w14:paraId="73F5DB4D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9EB204B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C42B8E3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6BB958F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79D0ECA3" w14:textId="6F13E36B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44633F72" w14:textId="41482EFA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T</w:t>
            </w: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eaching hospital or not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E85D819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FC00F32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6613E261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E08EB0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8CEBB8B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690875BB" w14:textId="7D816571" w:rsidR="00BA4DAE" w:rsidRPr="00DB1FD8" w:rsidRDefault="00F50D6D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Times New Roman" w:hAnsi="Arial" w:cs="Arial" w:hint="eastAsia"/>
                <w:kern w:val="0"/>
                <w:sz w:val="20"/>
                <w:szCs w:val="20"/>
              </w:rPr>
              <w:t>0</w:t>
            </w:r>
            <w:r w:rsidRPr="00DB1FD8">
              <w:rPr>
                <w:rFonts w:ascii="Arial" w:eastAsia="Times New Roman" w:hAnsi="Arial" w:cs="Arial"/>
                <w:kern w:val="0"/>
                <w:sz w:val="20"/>
                <w:szCs w:val="20"/>
              </w:rPr>
              <w:t>.7687</w:t>
            </w:r>
          </w:p>
        </w:tc>
      </w:tr>
      <w:tr w:rsidR="00DB1FD8" w:rsidRPr="00DB1FD8" w14:paraId="06680821" w14:textId="04997C80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F132BBD" w14:textId="77777777" w:rsidR="00BA4DAE" w:rsidRPr="00DB1FD8" w:rsidRDefault="00BA4DAE" w:rsidP="00DB1FD8">
            <w:pPr>
              <w:widowControl/>
              <w:ind w:firstLineChars="200" w:firstLine="400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Teaching hospital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D81DBAE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1782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9D5A33C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90.0%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13E42CE9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4850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39BA0B7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90.1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4715D8D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-0.0015 </w:t>
            </w:r>
          </w:p>
        </w:tc>
        <w:tc>
          <w:tcPr>
            <w:tcW w:w="1384" w:type="dxa"/>
          </w:tcPr>
          <w:p w14:paraId="0F49EDC1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4FDB508C" w14:textId="2232C1E2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00C8359" w14:textId="77777777" w:rsidR="00BA4DAE" w:rsidRPr="00DB1FD8" w:rsidRDefault="00BA4DAE" w:rsidP="00DB1FD8">
            <w:pPr>
              <w:widowControl/>
              <w:ind w:firstLineChars="200" w:firstLine="400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Non-teaching hospital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B17D15C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308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BC7A312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0.0%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74C7AB8C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535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B0D1B0A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9.9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0D307CE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0.0015 </w:t>
            </w:r>
          </w:p>
        </w:tc>
        <w:tc>
          <w:tcPr>
            <w:tcW w:w="1384" w:type="dxa"/>
          </w:tcPr>
          <w:p w14:paraId="1044BA7E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5B243BDC" w14:textId="77777777" w:rsidTr="00BA4DAE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7742F59D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ED57551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3E028E9A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</w:tcPr>
          <w:p w14:paraId="03256C30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DB4106E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FE71F23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0A23DA9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160E28CA" w14:textId="37B340E0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BADF58F" w14:textId="5F8D7096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O</w:t>
            </w: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wnership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BB23B9A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FA555D2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54DA08B8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B8D53DC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7D6F0AC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2CCA7B1" w14:textId="720D2A91" w:rsidR="00BA4DAE" w:rsidRPr="00DB1FD8" w:rsidRDefault="00F50D6D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Times New Roman" w:hAnsi="Arial" w:cs="Arial" w:hint="eastAsia"/>
                <w:kern w:val="0"/>
                <w:sz w:val="20"/>
                <w:szCs w:val="20"/>
              </w:rPr>
              <w:t>&lt;</w:t>
            </w:r>
            <w:r w:rsidRPr="00DB1FD8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0.0001</w:t>
            </w:r>
          </w:p>
        </w:tc>
      </w:tr>
      <w:tr w:rsidR="00DB1FD8" w:rsidRPr="00DB1FD8" w14:paraId="3E508DE4" w14:textId="304A14BB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83F9983" w14:textId="77777777" w:rsidR="00BA4DAE" w:rsidRPr="00DB1FD8" w:rsidRDefault="00BA4DAE" w:rsidP="00DB1FD8">
            <w:pPr>
              <w:widowControl/>
              <w:ind w:firstLineChars="200" w:firstLine="400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Public hospital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AF0FF0B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3747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A753BA4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28.6%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4E7DB2C2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472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73F8E73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27.3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C48A0AD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0.0288 </w:t>
            </w:r>
          </w:p>
        </w:tc>
        <w:tc>
          <w:tcPr>
            <w:tcW w:w="1384" w:type="dxa"/>
          </w:tcPr>
          <w:p w14:paraId="250A2546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4131F5B0" w14:textId="1144B205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3604815" w14:textId="77777777" w:rsidR="00BA4DAE" w:rsidRPr="00DB1FD8" w:rsidRDefault="00BA4DAE" w:rsidP="00DB1FD8">
            <w:pPr>
              <w:widowControl/>
              <w:ind w:firstLineChars="200" w:firstLine="400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Private hospital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FBA28D2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9343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3BCB5EF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71.4%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299C9420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3913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6EB64AA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72.7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F81D42E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-0.0288 </w:t>
            </w:r>
          </w:p>
        </w:tc>
        <w:tc>
          <w:tcPr>
            <w:tcW w:w="1384" w:type="dxa"/>
          </w:tcPr>
          <w:p w14:paraId="136E1727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56EE150A" w14:textId="017AE287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34AB462B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9AFA24F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51F27D80" w14:textId="77777777" w:rsidR="00BA4DAE" w:rsidRPr="00DB1FD8" w:rsidRDefault="00BA4DAE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</w:tcPr>
          <w:p w14:paraId="5EC5784E" w14:textId="77777777" w:rsidR="00BA4DAE" w:rsidRPr="00DB1FD8" w:rsidRDefault="00BA4DAE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8A53C40" w14:textId="77777777" w:rsidR="00BA4DAE" w:rsidRPr="00DB1FD8" w:rsidRDefault="00BA4DAE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6053D03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625100B9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2D409502" w14:textId="5895B570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06AA14DA" w14:textId="77777777" w:rsidR="00BA4DAE" w:rsidRPr="00DB1FD8" w:rsidRDefault="00BA4DAE" w:rsidP="001F26B9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No. of acute bed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5EE981B" w14:textId="77777777" w:rsidR="00BA4DAE" w:rsidRPr="00DB1FD8" w:rsidRDefault="00BA4DAE" w:rsidP="00684E13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D4E2464" w14:textId="77777777" w:rsidR="00BA4DAE" w:rsidRPr="00DB1FD8" w:rsidRDefault="00BA4DAE" w:rsidP="00684E1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69D6EF56" w14:textId="77777777" w:rsidR="00BA4DAE" w:rsidRPr="00DB1FD8" w:rsidRDefault="00BA4DAE" w:rsidP="00684E1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5A89C5E" w14:textId="77777777" w:rsidR="00BA4DAE" w:rsidRPr="00DB1FD8" w:rsidRDefault="00BA4DAE" w:rsidP="00684E1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083B217" w14:textId="77777777" w:rsidR="00BA4DAE" w:rsidRPr="00DB1FD8" w:rsidRDefault="00BA4DAE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025E7524" w14:textId="417BD89A" w:rsidR="00BA4DAE" w:rsidRPr="00DB1FD8" w:rsidRDefault="00F50D6D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Times New Roman" w:hAnsi="Arial" w:cs="Arial" w:hint="eastAsia"/>
                <w:kern w:val="0"/>
                <w:sz w:val="20"/>
                <w:szCs w:val="20"/>
              </w:rPr>
              <w:t>0</w:t>
            </w:r>
            <w:r w:rsidRPr="00DB1FD8">
              <w:rPr>
                <w:rFonts w:ascii="Arial" w:eastAsia="Times New Roman" w:hAnsi="Arial" w:cs="Arial"/>
                <w:kern w:val="0"/>
                <w:sz w:val="20"/>
                <w:szCs w:val="20"/>
              </w:rPr>
              <w:t>.2120</w:t>
            </w:r>
          </w:p>
        </w:tc>
      </w:tr>
      <w:tr w:rsidR="00DB1FD8" w:rsidRPr="00DB1FD8" w14:paraId="4CCA965E" w14:textId="7CC08552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1A12F24" w14:textId="77777777" w:rsidR="00BA4DAE" w:rsidRPr="00DB1FD8" w:rsidRDefault="00BA4DAE" w:rsidP="00684E13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0~19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F9A4182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504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BCFF25E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1.5%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1391C755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634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A98D0C8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1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38E7EBF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-0.0089 </w:t>
            </w:r>
          </w:p>
        </w:tc>
        <w:tc>
          <w:tcPr>
            <w:tcW w:w="1384" w:type="dxa"/>
          </w:tcPr>
          <w:p w14:paraId="00C7912F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3EADAB17" w14:textId="03195BF8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2F77CAD" w14:textId="77777777" w:rsidR="00BA4DAE" w:rsidRPr="00DB1FD8" w:rsidRDefault="00BA4DAE" w:rsidP="00684E13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200~39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B76BB3C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27298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4F9C416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20.9%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0CE4714A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117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2DAC993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20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E73CDE5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1384" w:type="dxa"/>
          </w:tcPr>
          <w:p w14:paraId="7EE9ECCB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10599559" w14:textId="6F2E19D2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78958EA" w14:textId="77777777" w:rsidR="00BA4DAE" w:rsidRPr="00DB1FD8" w:rsidRDefault="00BA4DAE" w:rsidP="00684E13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400~59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B24CE64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24326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E0EB3D0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8.6%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0514F21B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010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F98AA7D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8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ED1251F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-0.0044 </w:t>
            </w:r>
          </w:p>
        </w:tc>
        <w:tc>
          <w:tcPr>
            <w:tcW w:w="1384" w:type="dxa"/>
          </w:tcPr>
          <w:p w14:paraId="56A1785C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48C0CF83" w14:textId="0B9350FE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7C33812" w14:textId="77777777" w:rsidR="00BA4DAE" w:rsidRPr="00DB1FD8" w:rsidRDefault="00BA4DAE" w:rsidP="00684E13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</w:t>
            </w: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sym w:font="Symbol" w:char="F0B3"/>
            </w: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60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74AE1FA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6424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ECC330D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49.1%</w:t>
            </w: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4ACF3DAF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2623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B7E32C0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48.7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36DB0DE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0.0072 </w:t>
            </w:r>
          </w:p>
        </w:tc>
        <w:tc>
          <w:tcPr>
            <w:tcW w:w="1384" w:type="dxa"/>
          </w:tcPr>
          <w:p w14:paraId="2D96E582" w14:textId="77777777" w:rsidR="00BA4DAE" w:rsidRPr="00DB1FD8" w:rsidRDefault="00BA4DAE" w:rsidP="00684E13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157C92BF" w14:textId="10EF7FC6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27E5C0A3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41C0435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31DA3AAC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</w:tcPr>
          <w:p w14:paraId="1C09B506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B72672B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EECBB1B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F0596B6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7B6BB19D" w14:textId="24739E68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7166879" w14:textId="77777777" w:rsidR="00BA4DAE" w:rsidRPr="00DB1FD8" w:rsidRDefault="00BA4DAE" w:rsidP="001F26B9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No. of cardiologist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1B2E7E9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777BC73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37854359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E757052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A62BC1A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0290D0E7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5956D719" w14:textId="08AAEE96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D89C613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844" w:type="dxa"/>
            <w:gridSpan w:val="3"/>
            <w:shd w:val="clear" w:color="auto" w:fill="auto"/>
            <w:noWrap/>
            <w:vAlign w:val="center"/>
            <w:hideMark/>
          </w:tcPr>
          <w:p w14:paraId="5980B26C" w14:textId="77777777" w:rsidR="00BA4DAE" w:rsidRPr="00DB1FD8" w:rsidRDefault="00BA4DAE" w:rsidP="00684E13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0.4 (9.1)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  <w:hideMark/>
          </w:tcPr>
          <w:p w14:paraId="3949CC40" w14:textId="77777777" w:rsidR="00BA4DAE" w:rsidRPr="00DB1FD8" w:rsidRDefault="00BA4DAE" w:rsidP="00684E13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0.2 (9.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F2D861E" w14:textId="77777777" w:rsidR="00BA4DAE" w:rsidRPr="00DB1FD8" w:rsidRDefault="00BA4DAE" w:rsidP="008F08EB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0.0221 </w:t>
            </w:r>
          </w:p>
        </w:tc>
        <w:tc>
          <w:tcPr>
            <w:tcW w:w="1384" w:type="dxa"/>
          </w:tcPr>
          <w:p w14:paraId="208F9A9B" w14:textId="7C3DA77C" w:rsidR="00BA4DAE" w:rsidRPr="00DB1FD8" w:rsidRDefault="005453BD" w:rsidP="00DB1FD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0</w:t>
            </w: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.0003</w:t>
            </w:r>
          </w:p>
        </w:tc>
      </w:tr>
      <w:tr w:rsidR="00DB1FD8" w:rsidRPr="00DB1FD8" w14:paraId="2D0C2E83" w14:textId="402AF9ED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7386D230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63A8229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5DA02926" w14:textId="77777777" w:rsidR="00BA4DAE" w:rsidRPr="00DB1FD8" w:rsidRDefault="00BA4DAE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</w:tcPr>
          <w:p w14:paraId="645770DE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991DB3B" w14:textId="77777777" w:rsidR="00BA4DAE" w:rsidRPr="00DB1FD8" w:rsidRDefault="00BA4DAE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B940D19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BC2CA95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29A679B9" w14:textId="0AE2913F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4761327A" w14:textId="42132C13" w:rsidR="00BA4DAE" w:rsidRPr="00DB1FD8" w:rsidRDefault="00BA4DAE" w:rsidP="001F26B9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Volume of cardiac catheterizations one</w:t>
            </w:r>
            <w:r w:rsidRPr="00DB1FD8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 xml:space="preserve"> </w:t>
            </w: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6DA58D2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18E5CB6" w14:textId="77777777" w:rsidR="00BA4DAE" w:rsidRPr="00DB1FD8" w:rsidRDefault="00BA4DAE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  <w:vAlign w:val="center"/>
            <w:hideMark/>
          </w:tcPr>
          <w:p w14:paraId="3D8785AA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31F928B" w14:textId="77777777" w:rsidR="00BA4DAE" w:rsidRPr="00DB1FD8" w:rsidRDefault="00BA4DAE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D45926C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0EACC91" w14:textId="77777777" w:rsidR="00BA4DAE" w:rsidRPr="00DB1FD8" w:rsidRDefault="00BA4DAE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26005D03" w14:textId="3AB6B6BC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2987EAD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844" w:type="dxa"/>
            <w:gridSpan w:val="3"/>
            <w:shd w:val="clear" w:color="auto" w:fill="auto"/>
            <w:noWrap/>
            <w:vAlign w:val="center"/>
            <w:hideMark/>
          </w:tcPr>
          <w:p w14:paraId="5F40B632" w14:textId="77777777" w:rsidR="00BA4DAE" w:rsidRPr="00DB1FD8" w:rsidRDefault="00BA4DAE" w:rsidP="00CE5A52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220.0 (1559.6)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  <w:hideMark/>
          </w:tcPr>
          <w:p w14:paraId="509A8609" w14:textId="77777777" w:rsidR="00BA4DAE" w:rsidRPr="00DB1FD8" w:rsidRDefault="00BA4DAE" w:rsidP="00CE5A52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150.5 (1492.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314FA5C" w14:textId="77777777" w:rsidR="00BA4DAE" w:rsidRPr="00DB1FD8" w:rsidRDefault="00BA4DAE" w:rsidP="008F08EB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0.0455 </w:t>
            </w:r>
          </w:p>
        </w:tc>
        <w:tc>
          <w:tcPr>
            <w:tcW w:w="1384" w:type="dxa"/>
          </w:tcPr>
          <w:p w14:paraId="0E8D1EE5" w14:textId="7F2E1772" w:rsidR="00BA4DAE" w:rsidRPr="00DB1FD8" w:rsidRDefault="005453BD" w:rsidP="00DB1FD8">
            <w:pPr>
              <w:widowControl/>
              <w:wordWrap w:val="0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&lt; 0.0001</w:t>
            </w:r>
          </w:p>
        </w:tc>
      </w:tr>
      <w:tr w:rsidR="00DB1FD8" w:rsidRPr="00DB1FD8" w14:paraId="550BAECE" w14:textId="56E6ED70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441FEC45" w14:textId="77777777" w:rsidR="00BA4DAE" w:rsidRPr="00DB1FD8" w:rsidRDefault="00BA4DAE" w:rsidP="008F08EB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gridSpan w:val="3"/>
            <w:shd w:val="clear" w:color="auto" w:fill="auto"/>
            <w:noWrap/>
            <w:vAlign w:val="center"/>
          </w:tcPr>
          <w:p w14:paraId="17B7F9B9" w14:textId="77777777" w:rsidR="00BA4DAE" w:rsidRPr="00DB1FD8" w:rsidRDefault="00BA4DAE" w:rsidP="00CE5A52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07F3DBD8" w14:textId="77777777" w:rsidR="00BA4DAE" w:rsidRPr="00DB1FD8" w:rsidRDefault="00BA4DAE" w:rsidP="00CE5A52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1459256" w14:textId="77777777" w:rsidR="00BA4DAE" w:rsidRPr="00DB1FD8" w:rsidRDefault="00BA4DAE" w:rsidP="008F08EB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42FCF01" w14:textId="77777777" w:rsidR="00BA4DAE" w:rsidRPr="00DB1FD8" w:rsidRDefault="00BA4DAE" w:rsidP="008F08EB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4BE813F4" w14:textId="69255A17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6F85B5E6" w14:textId="57F49DE2" w:rsidR="00BA4DAE" w:rsidRPr="00DB1FD8" w:rsidRDefault="00BA4DAE" w:rsidP="001357CF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</w:rPr>
              <w:t>Characteristics of physicians</w:t>
            </w:r>
          </w:p>
        </w:tc>
        <w:tc>
          <w:tcPr>
            <w:tcW w:w="1844" w:type="dxa"/>
            <w:gridSpan w:val="3"/>
            <w:shd w:val="clear" w:color="auto" w:fill="auto"/>
            <w:noWrap/>
            <w:vAlign w:val="center"/>
          </w:tcPr>
          <w:p w14:paraId="77A02DF7" w14:textId="77777777" w:rsidR="00BA4DAE" w:rsidRPr="00DB1FD8" w:rsidRDefault="00BA4DAE" w:rsidP="00CE5A52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57104ED8" w14:textId="77777777" w:rsidR="00BA4DAE" w:rsidRPr="00DB1FD8" w:rsidRDefault="00BA4DAE" w:rsidP="00CE5A52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7ADA6E3" w14:textId="77777777" w:rsidR="00BA4DAE" w:rsidRPr="00DB1FD8" w:rsidRDefault="00BA4DAE" w:rsidP="008F08EB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58FE0097" w14:textId="77777777" w:rsidR="00BA4DAE" w:rsidRPr="00DB1FD8" w:rsidRDefault="00BA4DAE" w:rsidP="008F08EB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250A307F" w14:textId="236991B3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2152480A" w14:textId="28FC4D0B" w:rsidR="00BA4DAE" w:rsidRPr="00DB1FD8" w:rsidRDefault="00BA4DAE" w:rsidP="00D75630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Age of attending physician</w:t>
            </w:r>
          </w:p>
        </w:tc>
        <w:tc>
          <w:tcPr>
            <w:tcW w:w="1844" w:type="dxa"/>
            <w:gridSpan w:val="3"/>
            <w:shd w:val="clear" w:color="auto" w:fill="auto"/>
            <w:noWrap/>
            <w:vAlign w:val="center"/>
          </w:tcPr>
          <w:p w14:paraId="6CA27DA6" w14:textId="77777777" w:rsidR="00BA4DAE" w:rsidRPr="00DB1FD8" w:rsidRDefault="00BA4DAE" w:rsidP="00D75630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30BB373A" w14:textId="77777777" w:rsidR="00BA4DAE" w:rsidRPr="00DB1FD8" w:rsidRDefault="00BA4DAE" w:rsidP="00D75630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9427188" w14:textId="77777777" w:rsidR="00BA4DAE" w:rsidRPr="00DB1FD8" w:rsidRDefault="00BA4DAE" w:rsidP="00D75630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40748A3" w14:textId="77777777" w:rsidR="00BA4DAE" w:rsidRPr="00DB1FD8" w:rsidRDefault="00BA4DAE" w:rsidP="00D75630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282041FE" w14:textId="467A4911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12F3338F" w14:textId="722468CC" w:rsidR="00BA4DAE" w:rsidRPr="00DB1FD8" w:rsidRDefault="00BA4DAE" w:rsidP="00D75630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844" w:type="dxa"/>
            <w:gridSpan w:val="3"/>
            <w:shd w:val="clear" w:color="auto" w:fill="auto"/>
            <w:noWrap/>
            <w:vAlign w:val="center"/>
          </w:tcPr>
          <w:p w14:paraId="170DAA00" w14:textId="79D55716" w:rsidR="00BA4DAE" w:rsidRPr="00DB1FD8" w:rsidRDefault="00BA4DAE" w:rsidP="00D75630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41.9</w:t>
            </w:r>
            <w:r w:rsidRPr="00DB1FD8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7.9</w:t>
            </w:r>
            <w:r w:rsidRPr="00DB1FD8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023F8C8F" w14:textId="087AE64D" w:rsidR="00BA4DAE" w:rsidRPr="00DB1FD8" w:rsidRDefault="00BA4DAE" w:rsidP="00D75630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41.6</w:t>
            </w:r>
            <w:r w:rsidRPr="00DB1FD8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7.8</w:t>
            </w:r>
            <w:r w:rsidRPr="00DB1FD8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AFFF329" w14:textId="6DE1BC76" w:rsidR="00BA4DAE" w:rsidRPr="00DB1FD8" w:rsidRDefault="00BA4DAE" w:rsidP="00D75630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0.0382 </w:t>
            </w:r>
          </w:p>
        </w:tc>
        <w:tc>
          <w:tcPr>
            <w:tcW w:w="1384" w:type="dxa"/>
          </w:tcPr>
          <w:p w14:paraId="5C51DF53" w14:textId="682BEDEE" w:rsidR="00BA4DAE" w:rsidRPr="00DB1FD8" w:rsidRDefault="005453BD" w:rsidP="00DB1FD8">
            <w:pPr>
              <w:widowControl/>
              <w:wordWrap w:val="0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&lt;</w:t>
            </w: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0.0001</w:t>
            </w:r>
          </w:p>
        </w:tc>
      </w:tr>
      <w:tr w:rsidR="00DB1FD8" w:rsidRPr="00DB1FD8" w14:paraId="03B09CCC" w14:textId="4BF15E4D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78906C6F" w14:textId="77777777" w:rsidR="00BA4DAE" w:rsidRPr="00DB1FD8" w:rsidRDefault="00BA4DAE" w:rsidP="00D75630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gridSpan w:val="3"/>
            <w:shd w:val="clear" w:color="auto" w:fill="auto"/>
            <w:noWrap/>
            <w:vAlign w:val="center"/>
          </w:tcPr>
          <w:p w14:paraId="579CE33F" w14:textId="77777777" w:rsidR="00BA4DAE" w:rsidRPr="00DB1FD8" w:rsidRDefault="00BA4DAE" w:rsidP="00D75630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38C6CAB8" w14:textId="77777777" w:rsidR="00BA4DAE" w:rsidRPr="00DB1FD8" w:rsidRDefault="00BA4DAE" w:rsidP="00D75630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D5BBEB9" w14:textId="77777777" w:rsidR="00BA4DAE" w:rsidRPr="00DB1FD8" w:rsidRDefault="00BA4DAE" w:rsidP="00D75630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05BB8013" w14:textId="77777777" w:rsidR="00BA4DAE" w:rsidRPr="00DB1FD8" w:rsidRDefault="00BA4DAE" w:rsidP="00D75630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2E5F8670" w14:textId="052D130D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297BEC91" w14:textId="0807E651" w:rsidR="00BA4DAE" w:rsidRPr="00DB1FD8" w:rsidRDefault="00BA4DAE" w:rsidP="00D75630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Sex of attending physician</w:t>
            </w:r>
          </w:p>
        </w:tc>
        <w:tc>
          <w:tcPr>
            <w:tcW w:w="1844" w:type="dxa"/>
            <w:gridSpan w:val="3"/>
            <w:shd w:val="clear" w:color="auto" w:fill="auto"/>
            <w:noWrap/>
            <w:vAlign w:val="center"/>
          </w:tcPr>
          <w:p w14:paraId="122F41D5" w14:textId="77777777" w:rsidR="00BA4DAE" w:rsidRPr="00DB1FD8" w:rsidRDefault="00BA4DAE" w:rsidP="00D75630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shd w:val="clear" w:color="auto" w:fill="auto"/>
            <w:noWrap/>
            <w:vAlign w:val="center"/>
          </w:tcPr>
          <w:p w14:paraId="39FD42F9" w14:textId="77777777" w:rsidR="00BA4DAE" w:rsidRPr="00DB1FD8" w:rsidRDefault="00BA4DAE" w:rsidP="00D75630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3FF25F2" w14:textId="77777777" w:rsidR="00BA4DAE" w:rsidRPr="00DB1FD8" w:rsidRDefault="00BA4DAE" w:rsidP="00D75630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D408B67" w14:textId="275C2E88" w:rsidR="00BA4DAE" w:rsidRPr="00DB1FD8" w:rsidRDefault="005453BD" w:rsidP="00DB1FD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0</w:t>
            </w: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.0002</w:t>
            </w:r>
          </w:p>
        </w:tc>
      </w:tr>
      <w:tr w:rsidR="00DB1FD8" w:rsidRPr="00DB1FD8" w14:paraId="1C7FD711" w14:textId="2030B24E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21B54224" w14:textId="321B772F" w:rsidR="00BA4DAE" w:rsidRPr="00DB1FD8" w:rsidRDefault="00BA4DAE" w:rsidP="00F73867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922" w:type="dxa"/>
            <w:gridSpan w:val="2"/>
            <w:shd w:val="clear" w:color="auto" w:fill="auto"/>
            <w:noWrap/>
            <w:vAlign w:val="center"/>
          </w:tcPr>
          <w:p w14:paraId="39B1B837" w14:textId="61DA5ACD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19570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1B7358C" w14:textId="10DA5F5D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91.3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0C0997" w14:textId="2489340D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4892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2C8E06DD" w14:textId="3E9E9237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90.8%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FAA1F4E" w14:textId="645C2A5C" w:rsidR="00BA4DAE" w:rsidRPr="00DB1FD8" w:rsidRDefault="00BA4DAE" w:rsidP="00F73867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0.0175 </w:t>
            </w:r>
          </w:p>
        </w:tc>
        <w:tc>
          <w:tcPr>
            <w:tcW w:w="1384" w:type="dxa"/>
          </w:tcPr>
          <w:p w14:paraId="0735238B" w14:textId="77777777" w:rsidR="00BA4DAE" w:rsidRPr="00DB1FD8" w:rsidRDefault="00BA4DAE" w:rsidP="00F73867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2A716A8F" w14:textId="1CA150BB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3EF0DD35" w14:textId="17F7E653" w:rsidR="00BA4DAE" w:rsidRPr="00DB1FD8" w:rsidRDefault="00BA4DAE" w:rsidP="00F73867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922" w:type="dxa"/>
            <w:gridSpan w:val="2"/>
            <w:shd w:val="clear" w:color="auto" w:fill="auto"/>
            <w:noWrap/>
            <w:vAlign w:val="center"/>
          </w:tcPr>
          <w:p w14:paraId="5E0195A8" w14:textId="3ED1F838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7531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963063B" w14:textId="182C4C4C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5.8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F90798" w14:textId="7677ABD0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318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26F2E651" w14:textId="68075135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5.9%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F7A85F2" w14:textId="7BC347D3" w:rsidR="00BA4DAE" w:rsidRPr="00DB1FD8" w:rsidRDefault="00BA4DAE" w:rsidP="00F73867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-0.0071 </w:t>
            </w:r>
          </w:p>
        </w:tc>
        <w:tc>
          <w:tcPr>
            <w:tcW w:w="1384" w:type="dxa"/>
          </w:tcPr>
          <w:p w14:paraId="73A2E97A" w14:textId="77777777" w:rsidR="00BA4DAE" w:rsidRPr="00DB1FD8" w:rsidRDefault="00BA4DAE" w:rsidP="00F73867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DB1FD8" w:rsidRPr="00DB1FD8" w14:paraId="678496EB" w14:textId="4BE3DB77" w:rsidTr="00DB1FD8">
        <w:trPr>
          <w:trHeight w:val="330"/>
        </w:trPr>
        <w:tc>
          <w:tcPr>
            <w:tcW w:w="2978" w:type="dxa"/>
            <w:shd w:val="clear" w:color="auto" w:fill="auto"/>
            <w:noWrap/>
            <w:vAlign w:val="center"/>
          </w:tcPr>
          <w:p w14:paraId="5C11BB07" w14:textId="5442285F" w:rsidR="00BA4DAE" w:rsidRPr="00DB1FD8" w:rsidRDefault="00BA4DAE" w:rsidP="00F73867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922" w:type="dxa"/>
            <w:gridSpan w:val="2"/>
            <w:shd w:val="clear" w:color="auto" w:fill="auto"/>
            <w:noWrap/>
            <w:vAlign w:val="center"/>
          </w:tcPr>
          <w:p w14:paraId="168FADDA" w14:textId="0DA7673C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3807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F40D588" w14:textId="6A302CC1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2.9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5F134D" w14:textId="5531DEA6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174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654CA203" w14:textId="75376DC7" w:rsidR="00BA4DAE" w:rsidRPr="00DB1FD8" w:rsidRDefault="00BA4DAE" w:rsidP="00F73867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>3.2%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7F0449A" w14:textId="6A7B6593" w:rsidR="00BA4DAE" w:rsidRPr="00DB1FD8" w:rsidRDefault="00BA4DAE" w:rsidP="00F73867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DB1FD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-0.0193 </w:t>
            </w:r>
          </w:p>
        </w:tc>
        <w:tc>
          <w:tcPr>
            <w:tcW w:w="1384" w:type="dxa"/>
          </w:tcPr>
          <w:p w14:paraId="7F673EAA" w14:textId="77777777" w:rsidR="00BA4DAE" w:rsidRPr="00DB1FD8" w:rsidRDefault="00BA4DAE" w:rsidP="00F73867">
            <w:pPr>
              <w:widowControl/>
              <w:jc w:val="righ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</w:tbl>
    <w:p w14:paraId="2F37978A" w14:textId="77777777" w:rsidR="00A255DD" w:rsidRPr="00DB1FD8" w:rsidRDefault="00A255DD"/>
    <w:p w14:paraId="02BD618D" w14:textId="4BFEB83B" w:rsidR="00F0601E" w:rsidRPr="00DB1FD8" w:rsidRDefault="00C95678">
      <w:pPr>
        <w:rPr>
          <w:rFonts w:ascii="Times New Roman" w:hAnsi="Times New Roman" w:cs="Times New Roman"/>
        </w:rPr>
      </w:pPr>
      <w:r w:rsidRPr="00DB1FD8">
        <w:rPr>
          <w:rFonts w:ascii="Times New Roman" w:hAnsi="Times New Roman" w:cs="Times New Roman"/>
        </w:rPr>
        <w:t xml:space="preserve">Abbreviations: </w:t>
      </w:r>
      <w:r w:rsidR="000F1772" w:rsidRPr="00DB1FD8">
        <w:rPr>
          <w:rFonts w:ascii="Times New Roman" w:hAnsi="Times New Roman" w:cs="Times New Roman"/>
        </w:rPr>
        <w:t>SD, standard deviation</w:t>
      </w:r>
    </w:p>
    <w:sectPr w:rsidR="00F0601E" w:rsidRPr="00DB1FD8" w:rsidSect="001310C7">
      <w:pgSz w:w="11906" w:h="16838"/>
      <w:pgMar w:top="824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DE6D4" w14:textId="77777777" w:rsidR="004D09B8" w:rsidRDefault="004D09B8" w:rsidP="000860C6">
      <w:r>
        <w:separator/>
      </w:r>
    </w:p>
  </w:endnote>
  <w:endnote w:type="continuationSeparator" w:id="0">
    <w:p w14:paraId="2C13304E" w14:textId="77777777" w:rsidR="004D09B8" w:rsidRDefault="004D09B8" w:rsidP="00086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25E591" w14:textId="77777777" w:rsidR="004D09B8" w:rsidRDefault="004D09B8" w:rsidP="000860C6">
      <w:r>
        <w:separator/>
      </w:r>
    </w:p>
  </w:footnote>
  <w:footnote w:type="continuationSeparator" w:id="0">
    <w:p w14:paraId="275E9C7D" w14:textId="77777777" w:rsidR="004D09B8" w:rsidRDefault="004D09B8" w:rsidP="00086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01E"/>
    <w:rsid w:val="00026CBB"/>
    <w:rsid w:val="000743FB"/>
    <w:rsid w:val="000860C6"/>
    <w:rsid w:val="000F1772"/>
    <w:rsid w:val="00106325"/>
    <w:rsid w:val="0012377E"/>
    <w:rsid w:val="001310C7"/>
    <w:rsid w:val="001357CF"/>
    <w:rsid w:val="00143CBC"/>
    <w:rsid w:val="001D450F"/>
    <w:rsid w:val="001F26B9"/>
    <w:rsid w:val="002456EF"/>
    <w:rsid w:val="002615FB"/>
    <w:rsid w:val="002B2116"/>
    <w:rsid w:val="002B44F9"/>
    <w:rsid w:val="002D511A"/>
    <w:rsid w:val="003524B0"/>
    <w:rsid w:val="0040595F"/>
    <w:rsid w:val="004578DF"/>
    <w:rsid w:val="00462BAC"/>
    <w:rsid w:val="00480921"/>
    <w:rsid w:val="004D09B8"/>
    <w:rsid w:val="005026D9"/>
    <w:rsid w:val="00526ACA"/>
    <w:rsid w:val="005453BD"/>
    <w:rsid w:val="005D2CDA"/>
    <w:rsid w:val="00605282"/>
    <w:rsid w:val="00626A9D"/>
    <w:rsid w:val="00662761"/>
    <w:rsid w:val="00684E13"/>
    <w:rsid w:val="006A2B10"/>
    <w:rsid w:val="007860A2"/>
    <w:rsid w:val="007A1135"/>
    <w:rsid w:val="00815301"/>
    <w:rsid w:val="008F08EB"/>
    <w:rsid w:val="009232B5"/>
    <w:rsid w:val="00937047"/>
    <w:rsid w:val="00971CD4"/>
    <w:rsid w:val="009760C1"/>
    <w:rsid w:val="00A255DD"/>
    <w:rsid w:val="00A93E0C"/>
    <w:rsid w:val="00A968D1"/>
    <w:rsid w:val="00AE08D2"/>
    <w:rsid w:val="00B4487A"/>
    <w:rsid w:val="00B50C59"/>
    <w:rsid w:val="00BA0690"/>
    <w:rsid w:val="00BA4DAE"/>
    <w:rsid w:val="00BE712A"/>
    <w:rsid w:val="00C52F12"/>
    <w:rsid w:val="00C95678"/>
    <w:rsid w:val="00CE5A52"/>
    <w:rsid w:val="00D0710A"/>
    <w:rsid w:val="00D2764E"/>
    <w:rsid w:val="00D75630"/>
    <w:rsid w:val="00DB1FD8"/>
    <w:rsid w:val="00DE7D7E"/>
    <w:rsid w:val="00E0136E"/>
    <w:rsid w:val="00E13B43"/>
    <w:rsid w:val="00EB250F"/>
    <w:rsid w:val="00EB41E9"/>
    <w:rsid w:val="00EB4335"/>
    <w:rsid w:val="00EE1C8A"/>
    <w:rsid w:val="00F0601E"/>
    <w:rsid w:val="00F07EBC"/>
    <w:rsid w:val="00F1479E"/>
    <w:rsid w:val="00F50D6D"/>
    <w:rsid w:val="00F562C3"/>
    <w:rsid w:val="00F6793B"/>
    <w:rsid w:val="00F73867"/>
    <w:rsid w:val="00F9366C"/>
    <w:rsid w:val="00FA548A"/>
    <w:rsid w:val="00FC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771C19C"/>
  <w15:docId w15:val="{79CF040A-12F3-46B9-B988-24B35A563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0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0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860C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60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860C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C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CB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44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9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內科部-賴超倫</dc:creator>
  <cp:keywords/>
  <dc:description/>
  <cp:lastModifiedBy>Ramya G</cp:lastModifiedBy>
  <cp:revision>6</cp:revision>
  <dcterms:created xsi:type="dcterms:W3CDTF">2020-10-21T08:45:00Z</dcterms:created>
  <dcterms:modified xsi:type="dcterms:W3CDTF">2022-11-30T03:49:00Z</dcterms:modified>
</cp:coreProperties>
</file>